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11FE5" w14:textId="2218E73D" w:rsidR="003F623B" w:rsidRPr="003F623B" w:rsidRDefault="003F623B" w:rsidP="003F623B">
      <w:pPr>
        <w:pStyle w:val="Body"/>
        <w:spacing w:line="480" w:lineRule="auto"/>
        <w:jc w:val="both"/>
        <w:rPr>
          <w:rFonts w:ascii="Arial" w:hAnsi="Arial" w:cs="Arial"/>
          <w:b/>
          <w:bCs/>
        </w:rPr>
      </w:pPr>
    </w:p>
    <w:tbl>
      <w:tblPr>
        <w:tblW w:w="902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863"/>
        <w:gridCol w:w="1575"/>
        <w:gridCol w:w="859"/>
        <w:gridCol w:w="1288"/>
        <w:gridCol w:w="1145"/>
        <w:gridCol w:w="858"/>
        <w:gridCol w:w="1432"/>
      </w:tblGrid>
      <w:tr w:rsidR="003F623B" w:rsidRPr="00B55DD8" w14:paraId="4529FAD6" w14:textId="77777777" w:rsidTr="00C03EB8">
        <w:trPr>
          <w:trHeight w:val="562"/>
          <w:jc w:val="center"/>
        </w:trPr>
        <w:tc>
          <w:tcPr>
            <w:tcW w:w="1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AFA1F" w14:textId="77777777" w:rsidR="003F623B" w:rsidRPr="00B55DD8" w:rsidRDefault="003F623B" w:rsidP="00C03EB8">
            <w:pPr>
              <w:pStyle w:val="Body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>Variant</w:t>
            </w:r>
          </w:p>
        </w:tc>
        <w:tc>
          <w:tcPr>
            <w:tcW w:w="15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A62A2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>Duplication (</w:t>
            </w:r>
            <w:proofErr w:type="spellStart"/>
            <w:r w:rsidRPr="00B55DD8">
              <w:rPr>
                <w:rFonts w:ascii="Arial" w:hAnsi="Arial" w:cs="Arial"/>
                <w:b/>
                <w:bCs/>
              </w:rPr>
              <w:t>nts</w:t>
            </w:r>
            <w:proofErr w:type="spellEnd"/>
            <w:r w:rsidRPr="00B55DD8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6C5EE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>5′ Tag</w:t>
            </w:r>
          </w:p>
        </w:tc>
        <w:tc>
          <w:tcPr>
            <w:tcW w:w="12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41692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 xml:space="preserve">5′ </w:t>
            </w:r>
            <w:proofErr w:type="spellStart"/>
            <w:r w:rsidRPr="00B55DD8">
              <w:rPr>
                <w:rFonts w:ascii="Arial" w:hAnsi="Arial" w:cs="Arial"/>
                <w:b/>
                <w:bCs/>
              </w:rPr>
              <w:t>nt</w:t>
            </w:r>
            <w:proofErr w:type="spellEnd"/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2DA73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 xml:space="preserve">3′ </w:t>
            </w:r>
            <w:proofErr w:type="spellStart"/>
            <w:r w:rsidRPr="00B55DD8">
              <w:rPr>
                <w:rFonts w:ascii="Arial" w:hAnsi="Arial" w:cs="Arial"/>
                <w:b/>
                <w:bCs/>
              </w:rPr>
              <w:t>nt</w:t>
            </w:r>
            <w:proofErr w:type="spellEnd"/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3277A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>3′ Tag</w:t>
            </w:r>
          </w:p>
        </w:tc>
        <w:tc>
          <w:tcPr>
            <w:tcW w:w="14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E218C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>Ambiguity (</w:t>
            </w:r>
            <w:proofErr w:type="spellStart"/>
            <w:r w:rsidRPr="00B55DD8">
              <w:rPr>
                <w:rFonts w:ascii="Arial" w:hAnsi="Arial" w:cs="Arial"/>
                <w:b/>
                <w:bCs/>
              </w:rPr>
              <w:t>nts</w:t>
            </w:r>
            <w:proofErr w:type="spellEnd"/>
            <w:r w:rsidRPr="00B55DD8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3F623B" w:rsidRPr="00B55DD8" w14:paraId="7DB4ADF7" w14:textId="77777777" w:rsidTr="00C03EB8">
        <w:trPr>
          <w:trHeight w:val="287"/>
          <w:jc w:val="center"/>
        </w:trPr>
        <w:tc>
          <w:tcPr>
            <w:tcW w:w="18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8AAB2" w14:textId="77777777" w:rsidR="003F623B" w:rsidRPr="00B55DD8" w:rsidRDefault="003F623B" w:rsidP="00C03EB8">
            <w:pPr>
              <w:pStyle w:val="Body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>#105B/T2</w:t>
            </w:r>
            <w:r w:rsidRPr="00B55DD8">
              <w:rPr>
                <w:rFonts w:ascii="Arial" w:hAnsi="Arial" w:cs="Arial"/>
                <w:b/>
                <w:bCs/>
                <w:vertAlign w:val="superscript"/>
              </w:rPr>
              <w:t>3420</w:t>
            </w:r>
          </w:p>
        </w:tc>
        <w:tc>
          <w:tcPr>
            <w:tcW w:w="15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96F63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0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32B91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05B</w:t>
            </w:r>
          </w:p>
        </w:tc>
        <w:tc>
          <w:tcPr>
            <w:tcW w:w="12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B243A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420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9BB02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1</w:t>
            </w:r>
            <w:r w:rsidRPr="00B55DD8">
              <w:rPr>
                <w:rFonts w:ascii="Arial" w:hAnsi="Arial" w:cs="Arial"/>
                <w:vertAlign w:val="superscript"/>
              </w:rPr>
              <w:t>3421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811F8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T2</w:t>
            </w:r>
          </w:p>
        </w:tc>
        <w:tc>
          <w:tcPr>
            <w:tcW w:w="14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6338D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8</w:t>
            </w:r>
          </w:p>
        </w:tc>
      </w:tr>
      <w:tr w:rsidR="003F623B" w:rsidRPr="00B55DD8" w14:paraId="7CA88317" w14:textId="77777777" w:rsidTr="00C03EB8">
        <w:trPr>
          <w:trHeight w:val="292"/>
          <w:jc w:val="center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2E5C7" w14:textId="77777777" w:rsidR="003F623B" w:rsidRPr="00B55DD8" w:rsidRDefault="003F623B" w:rsidP="00C03EB8">
            <w:pPr>
              <w:pStyle w:val="Body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>#T2/105B</w:t>
            </w:r>
            <w:r w:rsidRPr="00B55DD8">
              <w:rPr>
                <w:rFonts w:ascii="Arial" w:hAnsi="Arial" w:cs="Arial"/>
                <w:b/>
                <w:bCs/>
                <w:vertAlign w:val="superscript"/>
              </w:rPr>
              <w:t>342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5BF50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9267F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T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6A616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42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E6C91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1</w:t>
            </w:r>
            <w:r w:rsidRPr="00B55DD8">
              <w:rPr>
                <w:rFonts w:ascii="Arial" w:hAnsi="Arial" w:cs="Arial"/>
                <w:vertAlign w:val="superscript"/>
              </w:rPr>
              <w:t>34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7B098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05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EA0B9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2</w:t>
            </w:r>
          </w:p>
        </w:tc>
      </w:tr>
      <w:tr w:rsidR="003F623B" w:rsidRPr="00B55DD8" w14:paraId="6F98D0DF" w14:textId="77777777" w:rsidTr="00C03EB8">
        <w:trPr>
          <w:trHeight w:val="313"/>
          <w:jc w:val="center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9F7CC" w14:textId="77777777" w:rsidR="003F623B" w:rsidRPr="00B55DD8" w:rsidRDefault="003F623B" w:rsidP="00C03EB8">
            <w:pPr>
              <w:pStyle w:val="Body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>#T2/105B</w:t>
            </w:r>
            <w:r>
              <w:rPr>
                <w:rFonts w:ascii="Arial" w:hAnsi="Arial" w:cs="Arial"/>
              </w:rPr>
              <w:t>∆</w:t>
            </w:r>
            <w:r w:rsidRPr="00B55DD8">
              <w:rPr>
                <w:rFonts w:ascii="Arial" w:hAnsi="Arial" w:cs="Arial"/>
                <w:b/>
                <w:bCs/>
              </w:rPr>
              <w:t>21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4436B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3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B58CD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T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AB71F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4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FE378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1</w:t>
            </w:r>
            <w:r w:rsidRPr="00B55DD8">
              <w:rPr>
                <w:rFonts w:ascii="Arial" w:hAnsi="Arial" w:cs="Arial"/>
                <w:vertAlign w:val="superscript"/>
              </w:rPr>
              <w:t>337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6702C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05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A324E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2</w:t>
            </w:r>
          </w:p>
        </w:tc>
      </w:tr>
      <w:tr w:rsidR="003F623B" w:rsidRPr="00B55DD8" w14:paraId="1D30A209" w14:textId="77777777" w:rsidTr="00C03EB8">
        <w:trPr>
          <w:trHeight w:val="313"/>
          <w:jc w:val="center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1E2A3" w14:textId="77777777" w:rsidR="003F623B" w:rsidRPr="00B55DD8" w:rsidRDefault="003F623B" w:rsidP="00C03EB8">
            <w:pPr>
              <w:pStyle w:val="Body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>#105B/T1</w:t>
            </w:r>
            <w:r>
              <w:rPr>
                <w:rFonts w:ascii="Arial" w:hAnsi="Arial" w:cs="Arial"/>
              </w:rPr>
              <w:t>∆</w:t>
            </w:r>
            <w:r w:rsidRPr="00B55DD8">
              <w:rPr>
                <w:rFonts w:ascii="Arial" w:hAnsi="Arial" w:cs="Arial"/>
              </w:rPr>
              <w:t>2</w:t>
            </w:r>
            <w:r w:rsidRPr="00B55DD8">
              <w:rPr>
                <w:rFonts w:ascii="Arial" w:hAnsi="Arial" w:cs="Arial"/>
                <w:b/>
                <w:bCs/>
              </w:rPr>
              <w:t>1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06925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E99CB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05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EC335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4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3A684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1</w:t>
            </w:r>
            <w:r w:rsidRPr="00B55DD8">
              <w:rPr>
                <w:rFonts w:ascii="Arial" w:hAnsi="Arial" w:cs="Arial"/>
                <w:vertAlign w:val="superscript"/>
              </w:rPr>
              <w:t>337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7DCC3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T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CF143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</w:t>
            </w:r>
          </w:p>
        </w:tc>
      </w:tr>
      <w:tr w:rsidR="003F623B" w:rsidRPr="00B55DD8" w14:paraId="7C743945" w14:textId="77777777" w:rsidTr="00C03EB8">
        <w:trPr>
          <w:trHeight w:val="313"/>
          <w:jc w:val="center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4EF23" w14:textId="77777777" w:rsidR="003F623B" w:rsidRPr="00B55DD8" w:rsidRDefault="003F623B" w:rsidP="00C03EB8">
            <w:pPr>
              <w:pStyle w:val="Body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>#T1/105B</w:t>
            </w:r>
            <w:r>
              <w:rPr>
                <w:rFonts w:ascii="Arial" w:hAnsi="Arial" w:cs="Arial"/>
              </w:rPr>
              <w:t>∆</w:t>
            </w:r>
            <w:r w:rsidRPr="00B55DD8">
              <w:rPr>
                <w:rFonts w:ascii="Arial" w:hAnsi="Arial" w:cs="Arial"/>
              </w:rPr>
              <w:t>2</w:t>
            </w:r>
            <w:r w:rsidRPr="00B55DD8">
              <w:rPr>
                <w:rFonts w:ascii="Arial" w:hAnsi="Arial" w:cs="Arial"/>
                <w:b/>
                <w:bCs/>
              </w:rPr>
              <w:t>1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6F093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80FBF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T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0CBC8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4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696BD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1</w:t>
            </w:r>
            <w:r w:rsidRPr="00B55DD8">
              <w:rPr>
                <w:rFonts w:ascii="Arial" w:hAnsi="Arial" w:cs="Arial"/>
                <w:vertAlign w:val="superscript"/>
              </w:rPr>
              <w:t>337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1BDC2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05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980EF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</w:t>
            </w:r>
          </w:p>
        </w:tc>
      </w:tr>
      <w:tr w:rsidR="003F623B" w:rsidRPr="00B55DD8" w14:paraId="2C0AD412" w14:textId="77777777" w:rsidTr="00C03EB8">
        <w:trPr>
          <w:trHeight w:val="313"/>
          <w:jc w:val="center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61437" w14:textId="77777777" w:rsidR="003F623B" w:rsidRPr="00B55DD8" w:rsidRDefault="003F623B" w:rsidP="00C03EB8">
            <w:pPr>
              <w:pStyle w:val="Body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>#105B/T2</w:t>
            </w:r>
            <w:r>
              <w:rPr>
                <w:rFonts w:ascii="Arial" w:hAnsi="Arial" w:cs="Arial"/>
              </w:rPr>
              <w:t>∆</w:t>
            </w:r>
            <w:r w:rsidRPr="00B55DD8">
              <w:rPr>
                <w:rFonts w:ascii="Arial" w:hAnsi="Arial" w:cs="Arial"/>
              </w:rPr>
              <w:t xml:space="preserve">207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2371A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4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8D855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05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600056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4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F99359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1</w:t>
            </w:r>
            <w:r w:rsidRPr="00B55DD8">
              <w:rPr>
                <w:rFonts w:ascii="Arial" w:hAnsi="Arial" w:cs="Arial"/>
                <w:vertAlign w:val="superscript"/>
              </w:rPr>
              <w:t>337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68856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T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91E43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2</w:t>
            </w:r>
          </w:p>
        </w:tc>
      </w:tr>
      <w:tr w:rsidR="003F623B" w:rsidRPr="00B55DD8" w14:paraId="78FFBCF5" w14:textId="77777777" w:rsidTr="00C03EB8">
        <w:trPr>
          <w:trHeight w:val="313"/>
          <w:jc w:val="center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68763" w14:textId="77777777" w:rsidR="003F623B" w:rsidRPr="00B55DD8" w:rsidRDefault="003F623B" w:rsidP="00C03EB8">
            <w:pPr>
              <w:pStyle w:val="Body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>#T1/105B</w:t>
            </w:r>
            <w:r>
              <w:rPr>
                <w:rFonts w:ascii="Arial" w:hAnsi="Arial" w:cs="Arial"/>
              </w:rPr>
              <w:t>∆</w:t>
            </w:r>
            <w:r w:rsidRPr="00B55DD8">
              <w:rPr>
                <w:rFonts w:ascii="Arial" w:hAnsi="Arial" w:cs="Arial"/>
              </w:rPr>
              <w:t xml:space="preserve">207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4BA6D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4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0E328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T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773D3E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4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75207C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1</w:t>
            </w:r>
            <w:r w:rsidRPr="00B55DD8">
              <w:rPr>
                <w:rFonts w:ascii="Arial" w:hAnsi="Arial" w:cs="Arial"/>
                <w:vertAlign w:val="superscript"/>
              </w:rPr>
              <w:t>337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BE7ED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05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D2F62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2</w:t>
            </w:r>
          </w:p>
        </w:tc>
      </w:tr>
      <w:tr w:rsidR="003F623B" w:rsidRPr="00B55DD8" w14:paraId="58B680D3" w14:textId="77777777" w:rsidTr="00C03EB8">
        <w:trPr>
          <w:trHeight w:val="313"/>
          <w:jc w:val="center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0F4AD" w14:textId="77777777" w:rsidR="003F623B" w:rsidRPr="00B55DD8" w:rsidRDefault="003F623B" w:rsidP="00C03EB8">
            <w:pPr>
              <w:pStyle w:val="Body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>#105B/T2</w:t>
            </w:r>
            <w:r>
              <w:rPr>
                <w:rFonts w:ascii="Arial" w:hAnsi="Arial" w:cs="Arial"/>
              </w:rPr>
              <w:t>∆</w:t>
            </w:r>
            <w:r w:rsidRPr="00B55DD8">
              <w:rPr>
                <w:rFonts w:ascii="Arial" w:hAnsi="Arial" w:cs="Arial"/>
                <w:b/>
                <w:bCs/>
              </w:rPr>
              <w:t>18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73316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FD392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05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45630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3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B5A95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1</w:t>
            </w:r>
            <w:r w:rsidRPr="00B55DD8">
              <w:rPr>
                <w:rFonts w:ascii="Arial" w:hAnsi="Arial" w:cs="Arial"/>
                <w:vertAlign w:val="superscript"/>
              </w:rPr>
              <w:t>333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EFC96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T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D0D5C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2</w:t>
            </w:r>
          </w:p>
        </w:tc>
      </w:tr>
      <w:tr w:rsidR="003F623B" w:rsidRPr="00B55DD8" w14:paraId="1DBDBA36" w14:textId="77777777" w:rsidTr="00C03EB8">
        <w:trPr>
          <w:trHeight w:val="308"/>
          <w:jc w:val="center"/>
        </w:trPr>
        <w:tc>
          <w:tcPr>
            <w:tcW w:w="18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908F9" w14:textId="77777777" w:rsidR="003F623B" w:rsidRPr="00B55DD8" w:rsidRDefault="003F623B" w:rsidP="00C03EB8">
            <w:pPr>
              <w:pStyle w:val="Body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  <w:b/>
                <w:bCs/>
              </w:rPr>
              <w:t>#T1/105B</w:t>
            </w:r>
            <w:r>
              <w:rPr>
                <w:rFonts w:ascii="Arial" w:hAnsi="Arial" w:cs="Arial"/>
              </w:rPr>
              <w:t>∆</w:t>
            </w:r>
            <w:r w:rsidRPr="00B55DD8">
              <w:rPr>
                <w:rFonts w:ascii="Arial" w:hAnsi="Arial" w:cs="Arial"/>
                <w:b/>
                <w:bCs/>
              </w:rPr>
              <w:t>11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A2EFE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3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9ADE6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T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1327D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3</w:t>
            </w:r>
            <w:r w:rsidRPr="00B55DD8">
              <w:rPr>
                <w:rFonts w:ascii="Arial" w:hAnsi="Arial" w:cs="Arial"/>
                <w:vertAlign w:val="superscript"/>
              </w:rPr>
              <w:t>341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AA87A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PV1</w:t>
            </w:r>
            <w:r w:rsidRPr="00B55DD8">
              <w:rPr>
                <w:rFonts w:ascii="Arial" w:hAnsi="Arial" w:cs="Arial"/>
                <w:vertAlign w:val="superscript"/>
              </w:rPr>
              <w:t>328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DF33D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105B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9375D" w14:textId="77777777" w:rsidR="003F623B" w:rsidRPr="00B55DD8" w:rsidRDefault="003F623B" w:rsidP="00C03EB8">
            <w:pPr>
              <w:pStyle w:val="Body"/>
              <w:jc w:val="center"/>
              <w:rPr>
                <w:rFonts w:ascii="Arial" w:hAnsi="Arial" w:cs="Arial"/>
              </w:rPr>
            </w:pPr>
            <w:r w:rsidRPr="00B55DD8">
              <w:rPr>
                <w:rFonts w:ascii="Arial" w:hAnsi="Arial" w:cs="Arial"/>
              </w:rPr>
              <w:t>0</w:t>
            </w:r>
          </w:p>
        </w:tc>
      </w:tr>
    </w:tbl>
    <w:p w14:paraId="129D71C7" w14:textId="77777777" w:rsidR="003F623B" w:rsidRDefault="003F623B" w:rsidP="003F623B">
      <w:pPr>
        <w:pStyle w:val="Body"/>
        <w:spacing w:line="360" w:lineRule="auto"/>
        <w:jc w:val="both"/>
        <w:rPr>
          <w:rFonts w:ascii="Arial" w:eastAsia="Arial" w:hAnsi="Arial" w:cs="Arial"/>
        </w:rPr>
      </w:pPr>
    </w:p>
    <w:p w14:paraId="481C14E8" w14:textId="77777777" w:rsidR="00E47E86" w:rsidRDefault="00E47E86"/>
    <w:sectPr w:rsidR="00E47E86" w:rsidSect="00D3502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23B"/>
    <w:rsid w:val="000269D7"/>
    <w:rsid w:val="000364CE"/>
    <w:rsid w:val="00043631"/>
    <w:rsid w:val="00060993"/>
    <w:rsid w:val="00086213"/>
    <w:rsid w:val="001237CC"/>
    <w:rsid w:val="0013668E"/>
    <w:rsid w:val="001A4099"/>
    <w:rsid w:val="001B1C22"/>
    <w:rsid w:val="001C7EA6"/>
    <w:rsid w:val="00291260"/>
    <w:rsid w:val="002B0791"/>
    <w:rsid w:val="00355775"/>
    <w:rsid w:val="00380BA4"/>
    <w:rsid w:val="0039505F"/>
    <w:rsid w:val="003F623B"/>
    <w:rsid w:val="004537AD"/>
    <w:rsid w:val="004A4D68"/>
    <w:rsid w:val="004E0D61"/>
    <w:rsid w:val="00574DFA"/>
    <w:rsid w:val="005B2721"/>
    <w:rsid w:val="005C408E"/>
    <w:rsid w:val="005F1578"/>
    <w:rsid w:val="0065028D"/>
    <w:rsid w:val="0066482D"/>
    <w:rsid w:val="006A35E8"/>
    <w:rsid w:val="007048E0"/>
    <w:rsid w:val="007565A3"/>
    <w:rsid w:val="007803BB"/>
    <w:rsid w:val="0079260C"/>
    <w:rsid w:val="007A67B4"/>
    <w:rsid w:val="007B471F"/>
    <w:rsid w:val="007C2506"/>
    <w:rsid w:val="007D365D"/>
    <w:rsid w:val="00801B66"/>
    <w:rsid w:val="008358CF"/>
    <w:rsid w:val="00910FC1"/>
    <w:rsid w:val="00951793"/>
    <w:rsid w:val="009B2B59"/>
    <w:rsid w:val="00A97FFE"/>
    <w:rsid w:val="00AA44CA"/>
    <w:rsid w:val="00AB3216"/>
    <w:rsid w:val="00B44C7B"/>
    <w:rsid w:val="00B54763"/>
    <w:rsid w:val="00C123D9"/>
    <w:rsid w:val="00C5129B"/>
    <w:rsid w:val="00CB7B5E"/>
    <w:rsid w:val="00CD1CEF"/>
    <w:rsid w:val="00D3502D"/>
    <w:rsid w:val="00D54C3D"/>
    <w:rsid w:val="00D73D1F"/>
    <w:rsid w:val="00DA5D7C"/>
    <w:rsid w:val="00DE0D9A"/>
    <w:rsid w:val="00E32EFF"/>
    <w:rsid w:val="00E47E86"/>
    <w:rsid w:val="00E65196"/>
    <w:rsid w:val="00ED034D"/>
    <w:rsid w:val="00F74AAE"/>
    <w:rsid w:val="00FF5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7C329D"/>
  <w14:defaultImageDpi w14:val="32767"/>
  <w15:chartTrackingRefBased/>
  <w15:docId w15:val="{CC764D00-A66E-0343-9EBF-E0BD2CEFA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F623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3F623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3F623B"/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Bentley</dc:creator>
  <cp:keywords/>
  <dc:description/>
  <cp:lastModifiedBy>Kirsten Bentley</cp:lastModifiedBy>
  <cp:revision>2</cp:revision>
  <dcterms:created xsi:type="dcterms:W3CDTF">2021-08-12T09:15:00Z</dcterms:created>
  <dcterms:modified xsi:type="dcterms:W3CDTF">2021-08-12T09:20:00Z</dcterms:modified>
</cp:coreProperties>
</file>